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C566" w14:textId="77777777" w:rsidR="001E4294" w:rsidRPr="005D70D2" w:rsidRDefault="001E4294" w:rsidP="001E4294">
      <w:pPr>
        <w:rPr>
          <w:rFonts w:ascii="Times New Roman" w:hAnsi="Times New Roman" w:cs="Times New Roman"/>
          <w:b/>
          <w:bCs/>
          <w:sz w:val="22"/>
        </w:rPr>
      </w:pPr>
      <w:r w:rsidRPr="005D70D2">
        <w:rPr>
          <w:rFonts w:ascii="Times New Roman" w:hAnsi="Times New Roman" w:cs="Times New Roman"/>
          <w:b/>
          <w:bCs/>
          <w:sz w:val="22"/>
        </w:rPr>
        <w:t>Caption for supplementary materials</w:t>
      </w:r>
    </w:p>
    <w:p w14:paraId="2395A86C" w14:textId="77777777" w:rsidR="00164197" w:rsidRDefault="00164197"/>
    <w:p w14:paraId="2294B075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B6AB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1</w:t>
      </w:r>
      <w:r w:rsidRPr="008B6A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azard ratios (95% confidence intervals)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er</w:t>
      </w:r>
      <w:r w:rsidRPr="008B6A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terquartile range increment in ambient PM</w:t>
      </w:r>
      <w:r w:rsidRPr="008B6ABD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8B6AB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sition with in-hospital case fatality using Cox proportional hazard model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D423FB0" w14:textId="77777777" w:rsidR="007638F2" w:rsidRDefault="007638F2" w:rsidP="007638F2">
      <w:pPr>
        <w:rPr>
          <w:rFonts w:hint="eastAsia"/>
        </w:rPr>
      </w:pPr>
    </w:p>
    <w:p w14:paraId="31920BD8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12D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Odds ratios and 95% confidence intervals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er interquartile increment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 the associations of ambient PM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nents with the risk of in-hospital case fatality using </w:t>
      </w:r>
      <w:proofErr w:type="spellStart"/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>Elixhauser</w:t>
      </w:r>
      <w:proofErr w:type="spellEnd"/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morbidity score as covariat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4ADD2D31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21B94D5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C568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Pr="007E53EB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Pr="00EC568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-values for the odds ratios and their 95% confidence interval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er interquartile increment</w:t>
      </w:r>
      <w:r w:rsidRPr="00EC568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 the associations of ambient PM</w:t>
      </w:r>
      <w:r w:rsidRPr="00EC568D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EC568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nents with the risk of in-hospital case fatalit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172975AA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C93BCC5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33B8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4</w:t>
      </w:r>
      <w:r w:rsidRPr="00D33B8F">
        <w:rPr>
          <w:rFonts w:ascii="Times New Roman" w:eastAsia="等线" w:hAnsi="Times New Roman" w:cs="Times New Roman"/>
          <w:color w:val="000000"/>
          <w:kern w:val="0"/>
          <w:sz w:val="22"/>
        </w:rPr>
        <w:t>. Odds ratios and 95% confidence interval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er interquartile increment</w:t>
      </w:r>
      <w:r w:rsidRPr="00D33B8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 the associations of ambient PM</w:t>
      </w:r>
      <w:r w:rsidRPr="00D33B8F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D33B8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nents with the risk of in-hospital case fatality among patients with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informative</w:t>
      </w:r>
      <w:r w:rsidRPr="00D33B8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ccupation and marital statu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ABDAC61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98AE4C6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60E7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5</w:t>
      </w:r>
      <w:r w:rsidRPr="00E60E7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Odds ratios and 95% confidence intervals</w:t>
      </w:r>
      <w:r w:rsidRPr="00E60E7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p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E60E77">
        <w:rPr>
          <w:rFonts w:ascii="Times New Roman" w:eastAsia="等线" w:hAnsi="Times New Roman" w:cs="Times New Roman"/>
          <w:color w:val="000000"/>
          <w:kern w:val="0"/>
          <w:sz w:val="22"/>
        </w:rPr>
        <w:t>interquartile range increment in ambient PM</w:t>
      </w:r>
      <w:r w:rsidRPr="00E60E77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E60E7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sition with fatality by provinc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00774A1D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B62E744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12D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6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Odds ratios and 95% confidence intervals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er interquartile increment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 the associations of ambient PM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2312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its chemical components with the risk of in-hospital case fatality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by restricting to a unified time range of from 2013 to 2016 (N=</w:t>
      </w:r>
      <w:r w:rsidRPr="00854D08">
        <w:rPr>
          <w:rFonts w:ascii="Times New Roman" w:eastAsia="等线" w:hAnsi="Times New Roman" w:cs="Times New Roman"/>
          <w:color w:val="000000"/>
          <w:kern w:val="0"/>
          <w:sz w:val="22"/>
        </w:rPr>
        <w:t>825,340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).</w:t>
      </w:r>
    </w:p>
    <w:p w14:paraId="1C4F0668" w14:textId="77777777" w:rsidR="007638F2" w:rsidRDefault="007638F2" w:rsidP="007638F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EB5759C" w14:textId="77777777" w:rsidR="007638F2" w:rsidRPr="00224156" w:rsidRDefault="007638F2" w:rsidP="007638F2">
      <w:pPr>
        <w:jc w:val="left"/>
        <w:rPr>
          <w:rFonts w:ascii="Times New Roman" w:hAnsi="Times New Roman" w:cs="Times New Roman"/>
        </w:rPr>
      </w:pPr>
      <w:r w:rsidRPr="00B75A22">
        <w:rPr>
          <w:rFonts w:ascii="Times New Roman" w:hAnsi="Times New Roman" w:cs="Times New Roman" w:hint="eastAsia"/>
          <w:b/>
          <w:bCs/>
        </w:rPr>
        <w:t>T</w:t>
      </w:r>
      <w:r w:rsidRPr="00B75A22">
        <w:rPr>
          <w:rFonts w:ascii="Times New Roman" w:hAnsi="Times New Roman" w:cs="Times New Roman"/>
          <w:b/>
          <w:bCs/>
        </w:rPr>
        <w:t>able S7</w:t>
      </w:r>
      <w:r w:rsidRPr="00224156">
        <w:rPr>
          <w:rFonts w:ascii="Times New Roman" w:hAnsi="Times New Roman" w:cs="Times New Roman"/>
        </w:rPr>
        <w:t xml:space="preserve"> Odds ratios and 95% confidence intervals per interquartile increment on the associations of ambient PM</w:t>
      </w:r>
      <w:r w:rsidRPr="00224156">
        <w:rPr>
          <w:rFonts w:ascii="Times New Roman" w:hAnsi="Times New Roman" w:cs="Times New Roman"/>
          <w:vertAlign w:val="subscript"/>
        </w:rPr>
        <w:t>2.5</w:t>
      </w:r>
      <w:r w:rsidRPr="00224156">
        <w:rPr>
          <w:rFonts w:ascii="Times New Roman" w:hAnsi="Times New Roman" w:cs="Times New Roman"/>
        </w:rPr>
        <w:t xml:space="preserve"> and its chemical components with the risk of in-hospital case fatality based on sample without previous admissions (N=1,006,208) and all samples (N=1,414,898) in Sichuan.</w:t>
      </w:r>
    </w:p>
    <w:p w14:paraId="326DB37F" w14:textId="77777777" w:rsidR="007638F2" w:rsidRDefault="007638F2" w:rsidP="007638F2"/>
    <w:p w14:paraId="358BD01A" w14:textId="77777777" w:rsidR="007638F2" w:rsidRDefault="007638F2" w:rsidP="007638F2">
      <w:pPr>
        <w:rPr>
          <w:rFonts w:ascii="Times New Roman" w:hAnsi="Times New Roman" w:cs="Times New Roman"/>
          <w:sz w:val="22"/>
        </w:rPr>
      </w:pPr>
      <w:r w:rsidRPr="009D0BA5">
        <w:rPr>
          <w:rFonts w:ascii="Times New Roman" w:hAnsi="Times New Roman" w:cs="Times New Roman" w:hint="eastAsia"/>
          <w:b/>
          <w:bCs/>
          <w:sz w:val="22"/>
        </w:rPr>
        <w:t>F</w:t>
      </w:r>
      <w:r w:rsidRPr="009D0BA5">
        <w:rPr>
          <w:rFonts w:ascii="Times New Roman" w:hAnsi="Times New Roman" w:cs="Times New Roman"/>
          <w:b/>
          <w:bCs/>
          <w:sz w:val="22"/>
        </w:rPr>
        <w:t>igure S</w:t>
      </w:r>
      <w:r>
        <w:rPr>
          <w:rFonts w:ascii="Times New Roman" w:hAnsi="Times New Roman" w:cs="Times New Roman"/>
          <w:b/>
          <w:bCs/>
          <w:sz w:val="22"/>
        </w:rPr>
        <w:t>1.</w:t>
      </w:r>
      <w:r w:rsidRPr="009D0BA5">
        <w:rPr>
          <w:rFonts w:ascii="Times New Roman" w:hAnsi="Times New Roman" w:cs="Times New Roman"/>
          <w:b/>
          <w:bCs/>
          <w:sz w:val="22"/>
        </w:rPr>
        <w:t xml:space="preserve"> </w:t>
      </w:r>
      <w:r w:rsidRPr="00C83A79">
        <w:rPr>
          <w:rFonts w:ascii="Times New Roman" w:hAnsi="Times New Roman" w:cs="Times New Roman"/>
          <w:sz w:val="22"/>
        </w:rPr>
        <w:t>Boxplots and kernel density plots of PM</w:t>
      </w:r>
      <w:r w:rsidRPr="00547040">
        <w:rPr>
          <w:rFonts w:ascii="Times New Roman" w:hAnsi="Times New Roman" w:cs="Times New Roman"/>
          <w:sz w:val="22"/>
          <w:vertAlign w:val="subscript"/>
        </w:rPr>
        <w:t>2.5</w:t>
      </w:r>
      <w:r w:rsidRPr="00C83A79">
        <w:rPr>
          <w:rFonts w:ascii="Times New Roman" w:hAnsi="Times New Roman" w:cs="Times New Roman"/>
          <w:sz w:val="22"/>
        </w:rPr>
        <w:t xml:space="preserve"> mass and its chemical components by province</w:t>
      </w:r>
      <w:r>
        <w:rPr>
          <w:rFonts w:ascii="Times New Roman" w:hAnsi="Times New Roman" w:cs="Times New Roman"/>
          <w:sz w:val="22"/>
        </w:rPr>
        <w:t>. Zhanjiang city was included as a part of Guangxi since it has relatively small sample size and was contiguous with Guangxi.</w:t>
      </w:r>
    </w:p>
    <w:p w14:paraId="19350886" w14:textId="77777777" w:rsidR="007638F2" w:rsidRPr="007638F2" w:rsidRDefault="007638F2">
      <w:pPr>
        <w:rPr>
          <w:rFonts w:hint="eastAsia"/>
        </w:rPr>
      </w:pPr>
    </w:p>
    <w:sectPr w:rsidR="007638F2" w:rsidRPr="00763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94"/>
    <w:rsid w:val="00164197"/>
    <w:rsid w:val="001E4294"/>
    <w:rsid w:val="007638F2"/>
    <w:rsid w:val="009B23BE"/>
    <w:rsid w:val="009B7AB7"/>
    <w:rsid w:val="00B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83AB"/>
  <w15:chartTrackingRefBased/>
  <w15:docId w15:val="{BD8F934B-85C7-4716-B46B-DDCC58A8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2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ai</dc:creator>
  <cp:keywords/>
  <dc:description/>
  <cp:lastModifiedBy>Miao Cai</cp:lastModifiedBy>
  <cp:revision>3</cp:revision>
  <dcterms:created xsi:type="dcterms:W3CDTF">2022-11-30T14:48:00Z</dcterms:created>
  <dcterms:modified xsi:type="dcterms:W3CDTF">2022-11-30T14:49:00Z</dcterms:modified>
</cp:coreProperties>
</file>